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0E817" w14:textId="77777777" w:rsidR="00FF70A3" w:rsidRPr="00FF70A3" w:rsidRDefault="00FF70A3" w:rsidP="00FF70A3">
      <w:pPr>
        <w:tabs>
          <w:tab w:val="left" w:pos="0"/>
        </w:tabs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0"/>
        </w:rPr>
        <w:t xml:space="preserve">Supplement </w:t>
      </w:r>
      <w:r w:rsidRPr="00147851">
        <w:rPr>
          <w:rFonts w:ascii="Times New Roman" w:hAnsi="Times New Roman" w:cs="Times New Roman"/>
          <w:b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Cs w:val="20"/>
        </w:rPr>
        <w:t>1</w:t>
      </w:r>
      <w:r w:rsidRPr="00147851">
        <w:rPr>
          <w:rFonts w:ascii="Times New Roman" w:hAnsi="Times New Roman" w:cs="Times New Roman"/>
          <w:b/>
          <w:szCs w:val="20"/>
        </w:rPr>
        <w:t xml:space="preserve">. </w:t>
      </w:r>
      <w:r w:rsidRPr="00FF70A3">
        <w:rPr>
          <w:rFonts w:ascii="Times New Roman" w:hAnsi="Times New Roman" w:cs="Times New Roman"/>
          <w:b/>
          <w:bCs/>
        </w:rPr>
        <w:t xml:space="preserve">Diagnostic test details </w:t>
      </w:r>
    </w:p>
    <w:p w14:paraId="4B3D5AAC" w14:textId="1E1985DB" w:rsidR="0014133B" w:rsidRPr="0014133B" w:rsidRDefault="0014133B" w:rsidP="009C5C77">
      <w:pPr>
        <w:tabs>
          <w:tab w:val="left" w:pos="0"/>
        </w:tabs>
        <w:adjustRightInd w:val="0"/>
        <w:spacing w:after="0" w:line="360" w:lineRule="auto"/>
        <w:rPr>
          <w:rFonts w:ascii="Times New Roman" w:hAnsi="Times New Roman" w:cs="Times New Roman"/>
          <w:b/>
          <w:szCs w:val="20"/>
        </w:rPr>
      </w:pPr>
    </w:p>
    <w:tbl>
      <w:tblPr>
        <w:tblW w:w="4479" w:type="pct"/>
        <w:tblInd w:w="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8"/>
        <w:gridCol w:w="1983"/>
        <w:gridCol w:w="1985"/>
        <w:gridCol w:w="794"/>
      </w:tblGrid>
      <w:tr w:rsidR="00FF70A3" w:rsidRPr="00FF70A3" w14:paraId="3D54C06E" w14:textId="77777777" w:rsidTr="00C55722">
        <w:trPr>
          <w:trHeight w:val="345"/>
        </w:trPr>
        <w:tc>
          <w:tcPr>
            <w:tcW w:w="2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9188ECF" w14:textId="77777777" w:rsidR="00FF70A3" w:rsidRPr="00AD6E3A" w:rsidRDefault="00FF70A3" w:rsidP="00FF70A3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E3A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Characteristics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882C0C6" w14:textId="2019DCF8" w:rsidR="00FF70A3" w:rsidRPr="00AD6E3A" w:rsidRDefault="007461B6" w:rsidP="00A701A9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Non-BCI </w:t>
            </w:r>
            <w:r w:rsidR="00FF70A3" w:rsidRPr="00AD6E3A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(</w:t>
            </w:r>
            <w:r w:rsidR="00FF70A3" w:rsidRPr="00AD6E3A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N = 33</w:t>
            </w:r>
            <w:r w:rsidR="00FF70A3" w:rsidRPr="00AD6E3A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E05274" w14:textId="7652C6B9" w:rsidR="00FF70A3" w:rsidRPr="00AD6E3A" w:rsidRDefault="007461B6" w:rsidP="00FA7E8F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BCI</w:t>
            </w:r>
            <w:r w:rsidR="00FF70A3" w:rsidRPr="00AD6E3A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 xml:space="preserve"> (</w:t>
            </w:r>
            <w:r w:rsidR="00FF70A3" w:rsidRPr="00AD6E3A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N = 30</w:t>
            </w:r>
            <w:r w:rsidR="00FF70A3" w:rsidRPr="00AD6E3A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EC81830" w14:textId="77777777" w:rsidR="00FF70A3" w:rsidRPr="00AD6E3A" w:rsidRDefault="00FF70A3" w:rsidP="00FA7E8F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AD6E3A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  <w:r w:rsidRPr="00AD6E3A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FF70A3" w:rsidRPr="00FF70A3" w14:paraId="54975D2E" w14:textId="77777777" w:rsidTr="00C55722">
        <w:trPr>
          <w:trHeight w:val="345"/>
        </w:trPr>
        <w:tc>
          <w:tcPr>
            <w:tcW w:w="2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7671160" w14:textId="41DC6587" w:rsidR="00FF70A3" w:rsidRPr="00FF70A3" w:rsidRDefault="00FF70A3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-I (Admission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 xml:space="preserve"> p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,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6A17F8">
              <w:rPr>
                <w:rFonts w:ascii="Times New Roman" w:hAnsi="Times New Roman" w:cs="Times New Roman"/>
                <w:szCs w:val="20"/>
              </w:rPr>
              <w:t>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81292C6" w14:textId="59977AB7" w:rsidR="00FF70A3" w:rsidRPr="00FF70A3" w:rsidRDefault="00720110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0 (0.0 – 0.0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B959C5C" w14:textId="5827E523" w:rsidR="00FF70A3" w:rsidRPr="00FF70A3" w:rsidRDefault="00FE1A83" w:rsidP="00720110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2 (0.0 – 1.0</w:t>
            </w:r>
            <w:r w:rsidR="00720110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059C3484" w14:textId="5EBA5FBC" w:rsidR="00FF70A3" w:rsidRPr="00FF70A3" w:rsidRDefault="00FF70A3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szCs w:val="20"/>
              </w:rPr>
              <w:t>0</w:t>
            </w:r>
            <w:r w:rsidR="00720110">
              <w:rPr>
                <w:rFonts w:ascii="Times New Roman" w:eastAsia="굴림" w:hAnsi="Times New Roman" w:cs="Times New Roman"/>
                <w:szCs w:val="20"/>
              </w:rPr>
              <w:t>.04</w:t>
            </w:r>
          </w:p>
        </w:tc>
      </w:tr>
      <w:tr w:rsidR="00FF70A3" w:rsidRPr="00FF70A3" w14:paraId="265C3EA6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DDE9483" w14:textId="68716279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-I (HD 2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6A17F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A17F8">
              <w:rPr>
                <w:rFonts w:ascii="Times New Roman" w:hAnsi="Times New Roman" w:cs="Times New Roman"/>
                <w:szCs w:val="20"/>
              </w:rPr>
              <w:t>median, IQR</w:t>
            </w:r>
            <w:r w:rsidR="00B06EA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EF44785" w14:textId="234BADFA" w:rsidR="00FF70A3" w:rsidRPr="00FF70A3" w:rsidRDefault="00720110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0 (0.0 – 0.0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C68A2AB" w14:textId="27AB529F" w:rsidR="00FF70A3" w:rsidRPr="00FF70A3" w:rsidRDefault="00FE1A83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4 (0.0– 1.6</w:t>
            </w:r>
            <w:r w:rsidR="00720110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5353C6F" w14:textId="56E5AC43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719A6AC4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BDC355B" w14:textId="514C4231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T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-I (HD 3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A17F8">
              <w:rPr>
                <w:rFonts w:ascii="Times New Roman" w:hAnsi="Times New Roman" w:cs="Times New Roman"/>
                <w:szCs w:val="20"/>
              </w:rPr>
              <w:t>median, IQR</w:t>
            </w:r>
            <w:r w:rsidR="00B06EA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F7AFBD" w14:textId="295E0E16" w:rsidR="00FF70A3" w:rsidRPr="00FF70A3" w:rsidRDefault="00720110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0 (0.0 – 0.0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E1DAAAA" w14:textId="3449CDA0" w:rsidR="00FF70A3" w:rsidRPr="00FF70A3" w:rsidRDefault="00FE1A83" w:rsidP="00720110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2 (0.0– 1.4</w:t>
            </w:r>
            <w:r w:rsidR="00720110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53294720" w14:textId="189A6819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1D739A49" w14:textId="77777777" w:rsidTr="00C55722">
        <w:trPr>
          <w:trHeight w:val="345"/>
        </w:trPr>
        <w:tc>
          <w:tcPr>
            <w:tcW w:w="2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BFEE0BB" w14:textId="0F854769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T p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ro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-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BNP (Admission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 xml:space="preserve"> pg/mL</w:t>
            </w:r>
            <w:r w:rsidR="006A17F8">
              <w:rPr>
                <w:rFonts w:ascii="Times New Roman" w:hAnsi="Times New Roman" w:cs="Times New Roman"/>
                <w:szCs w:val="20"/>
              </w:rPr>
              <w:t xml:space="preserve"> 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C00459F" w14:textId="724CB6D6" w:rsidR="00FF70A3" w:rsidRPr="00FF70A3" w:rsidRDefault="00F33ACB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125 </w:t>
            </w:r>
            <w:r w:rsidR="00720110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9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45</w:t>
            </w:r>
            <w:r w:rsidR="00720110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17B9685" w14:textId="3AD127CE" w:rsidR="00FF70A3" w:rsidRPr="00FF70A3" w:rsidRDefault="00F33ACB" w:rsidP="00FE1A83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130 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7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–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28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7D4A10CE" w14:textId="4872F87A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08</w:t>
            </w:r>
          </w:p>
        </w:tc>
      </w:tr>
      <w:tr w:rsidR="00FF70A3" w:rsidRPr="00FF70A3" w14:paraId="3EE78301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F2B3AA" w14:textId="63319EC7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T p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ro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-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BNP (HD 2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g/mL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A17F8">
              <w:rPr>
                <w:rFonts w:ascii="Times New Roman" w:hAnsi="Times New Roman" w:cs="Times New Roman"/>
                <w:szCs w:val="20"/>
              </w:rPr>
              <w:t>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7E37618" w14:textId="040F2888" w:rsidR="00720110" w:rsidRPr="00720110" w:rsidRDefault="00F33ACB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24 (68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–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24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C3661CA" w14:textId="04F0ECE5" w:rsidR="00FF70A3" w:rsidRPr="00FF70A3" w:rsidRDefault="00F33ACB" w:rsidP="00006CC3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87 (55 – 519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5D5271E0" w14:textId="5DF95D84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09</w:t>
            </w:r>
          </w:p>
        </w:tc>
      </w:tr>
      <w:tr w:rsidR="00FF70A3" w:rsidRPr="00FF70A3" w14:paraId="7BD64686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999507" w14:textId="75707F68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NT p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ro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-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BNP (HD 3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A17F8">
              <w:rPr>
                <w:rFonts w:ascii="Times New Roman" w:hAnsi="Times New Roman" w:cs="Times New Roman"/>
                <w:szCs w:val="20"/>
              </w:rPr>
              <w:t>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8F71B50" w14:textId="54929563" w:rsidR="00FF70A3" w:rsidRPr="00FF70A3" w:rsidRDefault="00720110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21</w:t>
            </w:r>
            <w:r w:rsidR="00F33ACB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(59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33ACB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25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ADFA9DF" w14:textId="29BCC59D" w:rsidR="00FF70A3" w:rsidRPr="00FF70A3" w:rsidRDefault="00F33ACB" w:rsidP="00006CC3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133 </w:t>
            </w:r>
            <w:bookmarkStart w:id="0" w:name="_GoBack"/>
            <w:bookmarkEnd w:id="0"/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56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– 600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2184B9BD" w14:textId="159DA58E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17</w:t>
            </w:r>
          </w:p>
        </w:tc>
      </w:tr>
      <w:tr w:rsidR="00FF70A3" w:rsidRPr="00FF70A3" w14:paraId="67A03930" w14:textId="77777777" w:rsidTr="00C55722">
        <w:trPr>
          <w:trHeight w:val="345"/>
        </w:trPr>
        <w:tc>
          <w:tcPr>
            <w:tcW w:w="2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65C6BBA" w14:textId="28B9D2CD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C.I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(Admission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L/min/m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>2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 xml:space="preserve"> 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</w:rPr>
              <w:t xml:space="preserve">, </w:t>
            </w:r>
            <w:r w:rsidR="00B06EAA">
              <w:rPr>
                <w:rFonts w:ascii="Times New Roman" w:hAnsi="Times New Roman" w:cs="Times New Roman"/>
                <w:szCs w:val="20"/>
              </w:rPr>
              <w:t>median, IQR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29DB1BD" w14:textId="6129910C" w:rsidR="00FF70A3" w:rsidRPr="00FF70A3" w:rsidRDefault="00A701A9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2 (2.8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3.5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6B85A1A" w14:textId="42B03106" w:rsidR="00FF70A3" w:rsidRPr="00FF70A3" w:rsidRDefault="00006CC3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.6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3 – 3.5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19658B5D" w14:textId="66A8819F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3C8ADA67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8BECE71" w14:textId="4EDE3E95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C.I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(HD 2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 xml:space="preserve"> L/min/m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>2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 xml:space="preserve"> 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</w:rPr>
              <w:t xml:space="preserve">, </w:t>
            </w:r>
            <w:r w:rsidR="00B06EAA">
              <w:rPr>
                <w:rFonts w:ascii="Times New Roman" w:hAnsi="Times New Roman" w:cs="Times New Roman"/>
                <w:szCs w:val="20"/>
              </w:rPr>
              <w:t>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027D06" w14:textId="404488BD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4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3.0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3.7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9831CF4" w14:textId="5F0AF9D2" w:rsidR="00FF70A3" w:rsidRPr="00FF70A3" w:rsidRDefault="00FE1A83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.6 (2.4 – 3.4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5FAAB4F" w14:textId="7B26921D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17</w:t>
            </w:r>
          </w:p>
        </w:tc>
      </w:tr>
      <w:tr w:rsidR="00FF70A3" w:rsidRPr="00FF70A3" w14:paraId="75FF5532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5E9800E" w14:textId="7167C8B6" w:rsidR="00FF70A3" w:rsidRPr="00FF70A3" w:rsidRDefault="00FF70A3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C.I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(HD 3</w:t>
            </w:r>
            <w:r w:rsidR="006A17F8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6A17F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L/min/m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>2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  <w:vertAlign w:val="superscript"/>
              </w:rPr>
              <w:t xml:space="preserve"> 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kern w:val="24"/>
                <w:position w:val="6"/>
                <w:szCs w:val="20"/>
              </w:rPr>
              <w:t xml:space="preserve">, </w:t>
            </w:r>
            <w:r w:rsidR="00B06EAA">
              <w:rPr>
                <w:rFonts w:ascii="Times New Roman" w:hAnsi="Times New Roman" w:cs="Times New Roman"/>
                <w:szCs w:val="20"/>
              </w:rPr>
              <w:t>median, IQR</w:t>
            </w:r>
            <w:r w:rsidR="006A17F8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9E25C5F" w14:textId="6E4B145D" w:rsidR="00FF70A3" w:rsidRPr="00FF70A3" w:rsidRDefault="00A701A9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2 (3.1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3.9</w:t>
            </w:r>
            <w:r w:rsidR="00610CF1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BFE86B2" w14:textId="744BA756" w:rsidR="00FF70A3" w:rsidRPr="00FF70A3" w:rsidRDefault="00FF70A3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2.9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4 – 3</w:t>
            </w:r>
            <w:r w:rsidR="00006CC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E8240DE" w14:textId="49EAA564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0897D255" w14:textId="77777777" w:rsidTr="00C55722">
        <w:trPr>
          <w:trHeight w:val="345"/>
        </w:trPr>
        <w:tc>
          <w:tcPr>
            <w:tcW w:w="2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F74431E" w14:textId="237F89CD" w:rsidR="00FF70A3" w:rsidRPr="00FF70A3" w:rsidRDefault="00B06EAA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CK-MB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Admission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ng/mL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median, IQR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A3FBB94" w14:textId="42730455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8.5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4.45 – 11.3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0BE2E6" w14:textId="62265685" w:rsidR="00FF70A3" w:rsidRPr="00FF70A3" w:rsidRDefault="00006CC3" w:rsidP="00006CC3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8.7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5.5 – 17.3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50C6BFE" w14:textId="54D8A12D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58</w:t>
            </w:r>
          </w:p>
        </w:tc>
      </w:tr>
      <w:tr w:rsidR="00FF70A3" w:rsidRPr="00FF70A3" w14:paraId="216A9659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36CBF4D" w14:textId="22B9DD32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CK-MB (HD 2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n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DF3BE32" w14:textId="0AF09970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5.8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3– 18.1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D45A1B" w14:textId="6A40969E" w:rsidR="00FF70A3" w:rsidRPr="00FF70A3" w:rsidRDefault="00006CC3" w:rsidP="00006CC3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2.2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4.4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–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2.9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4F91A4C2" w14:textId="07A12E00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16</w:t>
            </w:r>
          </w:p>
        </w:tc>
      </w:tr>
      <w:tr w:rsidR="00FF70A3" w:rsidRPr="00FF70A3" w14:paraId="70AF127C" w14:textId="77777777" w:rsidTr="00C55722">
        <w:trPr>
          <w:trHeight w:val="345"/>
        </w:trPr>
        <w:tc>
          <w:tcPr>
            <w:tcW w:w="2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1168F14" w14:textId="2D7F0527" w:rsidR="00FF70A3" w:rsidRPr="00FF70A3" w:rsidRDefault="00FF70A3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CK-MB (HD 3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ng/mL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97BB554" w14:textId="101AF19C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2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8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10.2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9E820CD" w14:textId="4CB67403" w:rsidR="00FF70A3" w:rsidRPr="00FF70A3" w:rsidRDefault="00006CC3" w:rsidP="006A17F8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6.9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1 – 16.4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293EFE50" w14:textId="675E8FAD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487B5711" w14:textId="77777777" w:rsidTr="00C55722">
        <w:trPr>
          <w:trHeight w:val="301"/>
        </w:trPr>
        <w:tc>
          <w:tcPr>
            <w:tcW w:w="2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7650D92" w14:textId="5120F55B" w:rsidR="00FF70A3" w:rsidRPr="00FF70A3" w:rsidRDefault="00FF70A3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Lactate (Admission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</w:t>
            </w:r>
            <w:r w:rsidR="00B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mmol/L</w:t>
            </w:r>
            <w:r w:rsidR="00B06EAA">
              <w:rPr>
                <w:rFonts w:ascii="Times New Roman" w:hAnsi="Times New Roman" w:cs="Times New Roman"/>
                <w:szCs w:val="20"/>
              </w:rPr>
              <w:t>, median, IQR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AC64A84" w14:textId="304DDBDA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8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1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2.6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42597CD" w14:textId="7B0F1275" w:rsidR="00FF70A3" w:rsidRPr="00FF70A3" w:rsidRDefault="006A17F8" w:rsidP="006A17F8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1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1 – 4.4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213D51E4" w14:textId="78259597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6688FC86" w14:textId="77777777" w:rsidTr="00C55722">
        <w:trPr>
          <w:trHeight w:val="301"/>
        </w:trPr>
        <w:tc>
          <w:tcPr>
            <w:tcW w:w="227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EC80CB4" w14:textId="1CBCC0FF" w:rsidR="00FF70A3" w:rsidRPr="00FF70A3" w:rsidRDefault="00FF70A3" w:rsidP="00B06EAA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Lactate (HD 2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mmol/L</w:t>
            </w:r>
            <w:r w:rsidR="00B06EAA">
              <w:rPr>
                <w:rFonts w:ascii="Times New Roman" w:hAnsi="Times New Roman" w:cs="Times New Roman"/>
                <w:szCs w:val="20"/>
              </w:rPr>
              <w:t>, median, IQR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B9C33F4" w14:textId="057C591B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3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0.8 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 2.3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5281D3F5" w14:textId="44805E0D" w:rsidR="00FF70A3" w:rsidRPr="00FF70A3" w:rsidRDefault="006A17F8" w:rsidP="006A17F8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0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2 – 4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7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59AD404F" w14:textId="7D5E8E2A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227DCDCC" w14:textId="77777777" w:rsidTr="00C55722">
        <w:trPr>
          <w:trHeight w:val="301"/>
        </w:trPr>
        <w:tc>
          <w:tcPr>
            <w:tcW w:w="2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304C9B1D" w14:textId="1D7D349D" w:rsidR="00FF70A3" w:rsidRPr="00FF70A3" w:rsidRDefault="00FF70A3" w:rsidP="00FF70A3">
            <w:pPr>
              <w:widowControl/>
              <w:autoSpaceDE/>
              <w:autoSpaceDN/>
              <w:spacing w:after="0" w:line="301" w:lineRule="atLeas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Lactate (HD 3</w:t>
            </w:r>
            <w:r w:rsidR="00B06EAA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, </w:t>
            </w:r>
            <w:r w:rsidR="00B06EAA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mmol/L</w:t>
            </w:r>
            <w:r w:rsidR="00B06EAA">
              <w:rPr>
                <w:rFonts w:ascii="Times New Roman" w:hAnsi="Times New Roman" w:cs="Times New Roman"/>
                <w:szCs w:val="20"/>
              </w:rPr>
              <w:t>, median, IQR)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05E779BC" w14:textId="37A1E9EA" w:rsidR="00FF70A3" w:rsidRPr="00FF70A3" w:rsidRDefault="00610CF1" w:rsidP="00A701A9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5</w:t>
            </w:r>
            <w:r w:rsidR="00FF70A3"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0.9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–</w:t>
            </w:r>
            <w:r w:rsidR="00A701A9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1.5</w:t>
            </w:r>
            <w:r w:rsidR="0099274C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1C35DEBE" w14:textId="6BF51654" w:rsidR="00FF70A3" w:rsidRPr="00FF70A3" w:rsidRDefault="006A17F8" w:rsidP="006A17F8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.2</w:t>
            </w:r>
            <w:r w:rsidRPr="00FF70A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 xml:space="preserve"> </w:t>
            </w:r>
            <w:r w:rsidR="00FE1A83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3– 3.7</w:t>
            </w:r>
            <w:r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14:paraId="59AED066" w14:textId="7EE8D717" w:rsidR="00FF70A3" w:rsidRPr="00FF70A3" w:rsidRDefault="00720110" w:rsidP="00FA7E8F">
            <w:pPr>
              <w:widowControl/>
              <w:autoSpaceDE/>
              <w:autoSpaceDN/>
              <w:spacing w:after="0" w:line="301" w:lineRule="atLeast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&lt;0.01</w:t>
            </w:r>
          </w:p>
        </w:tc>
      </w:tr>
      <w:tr w:rsidR="00FF70A3" w:rsidRPr="00FF70A3" w14:paraId="5740528E" w14:textId="77777777" w:rsidTr="00FF70A3">
        <w:trPr>
          <w:trHeight w:val="30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1A1622D" w14:textId="49D00C7F" w:rsidR="00FF70A3" w:rsidRPr="00FF70A3" w:rsidRDefault="007461B6" w:rsidP="006A17F8">
            <w:pPr>
              <w:widowControl/>
              <w:autoSpaceDE/>
              <w:autoSpaceDN/>
              <w:spacing w:after="0" w:line="360" w:lineRule="auto"/>
              <w:jc w:val="left"/>
              <w:rPr>
                <w:rFonts w:eastAsia="굴림" w:hAnsi="Calibri" w:cs="Arial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CI, </w:t>
            </w:r>
            <w:r w:rsidRPr="0014133B">
              <w:rPr>
                <w:rFonts w:ascii="Times New Roman" w:hAnsi="Times New Roman" w:cs="Times New Roman"/>
                <w:bCs/>
                <w:sz w:val="16"/>
                <w:szCs w:val="16"/>
              </w:rPr>
              <w:t>blunt cardiac inju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A17F8" w:rsidRPr="00B97AF3">
              <w:rPr>
                <w:rFonts w:ascii="Times New Roman" w:hAnsi="Times New Roman" w:cs="Times New Roman"/>
                <w:sz w:val="16"/>
                <w:szCs w:val="16"/>
              </w:rPr>
              <w:t>IQR, interquartile range</w:t>
            </w:r>
            <w:r w:rsidR="00FF70A3" w:rsidRPr="0014133B">
              <w:rPr>
                <w:rFonts w:ascii="Times New Roman" w:hAnsi="Times New Roman" w:cs="Times New Roman"/>
                <w:bCs/>
                <w:sz w:val="16"/>
                <w:szCs w:val="16"/>
              </w:rPr>
              <w:t>;</w:t>
            </w:r>
            <w:r w:rsidR="00FA7E8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Tn</w:t>
            </w:r>
            <w:r w:rsidR="006A17F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I,</w:t>
            </w:r>
            <w:r w:rsidR="00FA7E8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="00FA7E8F" w:rsidRPr="00FA7E8F">
              <w:rPr>
                <w:rFonts w:ascii="Times New Roman" w:hAnsi="Times New Roman" w:cs="Times New Roman"/>
                <w:bCs/>
                <w:sz w:val="16"/>
                <w:szCs w:val="16"/>
              </w:rPr>
              <w:t>Troponin I</w:t>
            </w:r>
            <w:r w:rsidR="006A17F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; HD, hospital day; NT pro-BNP,</w:t>
            </w:r>
            <w:r w:rsidR="00FA7E8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="00FA7E8F" w:rsidRPr="00FA7E8F">
              <w:rPr>
                <w:rFonts w:ascii="Times New Roman" w:hAnsi="Times New Roman" w:cs="Times New Roman"/>
                <w:bCs/>
                <w:sz w:val="16"/>
                <w:szCs w:val="16"/>
              </w:rPr>
              <w:t>N-terminal pro-B-type natriuretic peptide</w:t>
            </w:r>
            <w:r w:rsidR="006A17F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; C.I,</w:t>
            </w:r>
            <w:r w:rsidR="00FA7E8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="00FA7E8F" w:rsidRPr="00FA7E8F">
              <w:rPr>
                <w:rFonts w:ascii="Times New Roman" w:hAnsi="Times New Roman" w:cs="Times New Roman"/>
                <w:bCs/>
                <w:sz w:val="16"/>
                <w:szCs w:val="16"/>
              </w:rPr>
              <w:t>cardiac index</w:t>
            </w:r>
            <w:r w:rsidR="006A17F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; CK-MB, </w:t>
            </w:r>
            <w:r w:rsidR="00FA7E8F" w:rsidRPr="00FA7E8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reatine kinase MB </w:t>
            </w:r>
            <w:r w:rsidR="00FA7E8F">
              <w:rPr>
                <w:rFonts w:ascii="Times New Roman" w:hAnsi="Times New Roman" w:cs="Times New Roman"/>
                <w:bCs/>
                <w:sz w:val="16"/>
                <w:szCs w:val="16"/>
              </w:rPr>
              <w:t>isoenzyme</w:t>
            </w:r>
            <w:r w:rsidR="00FA7E8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 </w:t>
            </w:r>
          </w:p>
        </w:tc>
      </w:tr>
    </w:tbl>
    <w:p w14:paraId="39D85ED2" w14:textId="53ED1A59" w:rsidR="00032227" w:rsidRPr="0014133B" w:rsidRDefault="00032227" w:rsidP="00214848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Cs/>
          <w:szCs w:val="20"/>
        </w:rPr>
      </w:pPr>
    </w:p>
    <w:sectPr w:rsidR="00032227" w:rsidRPr="0014133B" w:rsidSect="009C5C7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2F3D97" w14:textId="77777777" w:rsidR="0034108A" w:rsidRDefault="0034108A" w:rsidP="007F395E">
      <w:pPr>
        <w:spacing w:after="0" w:line="240" w:lineRule="auto"/>
      </w:pPr>
      <w:r>
        <w:separator/>
      </w:r>
    </w:p>
  </w:endnote>
  <w:endnote w:type="continuationSeparator" w:id="0">
    <w:p w14:paraId="159C436B" w14:textId="77777777" w:rsidR="0034108A" w:rsidRDefault="0034108A" w:rsidP="007F3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3F5C4" w14:textId="77777777" w:rsidR="0034108A" w:rsidRDefault="0034108A" w:rsidP="007F395E">
      <w:pPr>
        <w:spacing w:after="0" w:line="240" w:lineRule="auto"/>
      </w:pPr>
      <w:r>
        <w:separator/>
      </w:r>
    </w:p>
  </w:footnote>
  <w:footnote w:type="continuationSeparator" w:id="0">
    <w:p w14:paraId="4BBE2D5D" w14:textId="77777777" w:rsidR="0034108A" w:rsidRDefault="0034108A" w:rsidP="007F3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3412A"/>
    <w:multiLevelType w:val="hybridMultilevel"/>
    <w:tmpl w:val="64544524"/>
    <w:lvl w:ilvl="0" w:tplc="C736E3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5EE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E8A8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785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485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86F1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C8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486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B87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47964D5"/>
    <w:multiLevelType w:val="hybridMultilevel"/>
    <w:tmpl w:val="0F1CECE0"/>
    <w:lvl w:ilvl="0" w:tplc="14C633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8EF0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83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A45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EED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BACA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4D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DA6C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766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F797115"/>
    <w:multiLevelType w:val="hybridMultilevel"/>
    <w:tmpl w:val="E6305576"/>
    <w:lvl w:ilvl="0" w:tplc="EC147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647F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D8F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D8A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86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E2F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B2F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C8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C486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4D46D40"/>
    <w:multiLevelType w:val="hybridMultilevel"/>
    <w:tmpl w:val="F2FC3EE0"/>
    <w:lvl w:ilvl="0" w:tplc="8A28A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B02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4011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08C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6E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22F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23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123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523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E16"/>
    <w:rsid w:val="00006CC3"/>
    <w:rsid w:val="0001516F"/>
    <w:rsid w:val="00024C7C"/>
    <w:rsid w:val="00032227"/>
    <w:rsid w:val="00052CB8"/>
    <w:rsid w:val="00100545"/>
    <w:rsid w:val="0010304D"/>
    <w:rsid w:val="001038A0"/>
    <w:rsid w:val="00106C7C"/>
    <w:rsid w:val="001120A9"/>
    <w:rsid w:val="001150CB"/>
    <w:rsid w:val="0011646C"/>
    <w:rsid w:val="0012690A"/>
    <w:rsid w:val="00127FB3"/>
    <w:rsid w:val="00141313"/>
    <w:rsid w:val="0014133B"/>
    <w:rsid w:val="00146642"/>
    <w:rsid w:val="001728AE"/>
    <w:rsid w:val="001854B9"/>
    <w:rsid w:val="001A4802"/>
    <w:rsid w:val="001E7920"/>
    <w:rsid w:val="0020132C"/>
    <w:rsid w:val="0020230A"/>
    <w:rsid w:val="00214848"/>
    <w:rsid w:val="002162F6"/>
    <w:rsid w:val="00226AE1"/>
    <w:rsid w:val="00260085"/>
    <w:rsid w:val="00265CBE"/>
    <w:rsid w:val="00296CDE"/>
    <w:rsid w:val="002B00C9"/>
    <w:rsid w:val="00316015"/>
    <w:rsid w:val="0034108A"/>
    <w:rsid w:val="00351426"/>
    <w:rsid w:val="003667D6"/>
    <w:rsid w:val="00385ADF"/>
    <w:rsid w:val="003A2090"/>
    <w:rsid w:val="003E08B0"/>
    <w:rsid w:val="003F6F9B"/>
    <w:rsid w:val="004326B8"/>
    <w:rsid w:val="00433884"/>
    <w:rsid w:val="00447B70"/>
    <w:rsid w:val="00455DAD"/>
    <w:rsid w:val="004854E3"/>
    <w:rsid w:val="00492944"/>
    <w:rsid w:val="004D2C50"/>
    <w:rsid w:val="004F5BC0"/>
    <w:rsid w:val="00517313"/>
    <w:rsid w:val="00541F49"/>
    <w:rsid w:val="005507EA"/>
    <w:rsid w:val="00551AC4"/>
    <w:rsid w:val="005667F0"/>
    <w:rsid w:val="00571128"/>
    <w:rsid w:val="00586C17"/>
    <w:rsid w:val="005A1EE7"/>
    <w:rsid w:val="005B1672"/>
    <w:rsid w:val="005C18BE"/>
    <w:rsid w:val="005C328A"/>
    <w:rsid w:val="005D6246"/>
    <w:rsid w:val="005E4FAF"/>
    <w:rsid w:val="00610CF1"/>
    <w:rsid w:val="00646533"/>
    <w:rsid w:val="00664FEA"/>
    <w:rsid w:val="00687AF8"/>
    <w:rsid w:val="006A17F8"/>
    <w:rsid w:val="006D79A8"/>
    <w:rsid w:val="006F0F22"/>
    <w:rsid w:val="00720110"/>
    <w:rsid w:val="00723838"/>
    <w:rsid w:val="0074548D"/>
    <w:rsid w:val="007461B6"/>
    <w:rsid w:val="00764644"/>
    <w:rsid w:val="00776B4E"/>
    <w:rsid w:val="00784C15"/>
    <w:rsid w:val="007A7FC7"/>
    <w:rsid w:val="007C2316"/>
    <w:rsid w:val="007E0F46"/>
    <w:rsid w:val="007E4F5D"/>
    <w:rsid w:val="007F2140"/>
    <w:rsid w:val="007F395E"/>
    <w:rsid w:val="0081029C"/>
    <w:rsid w:val="00820B6C"/>
    <w:rsid w:val="00886145"/>
    <w:rsid w:val="00893681"/>
    <w:rsid w:val="008936CE"/>
    <w:rsid w:val="008B1180"/>
    <w:rsid w:val="008C2A01"/>
    <w:rsid w:val="00900023"/>
    <w:rsid w:val="0090396F"/>
    <w:rsid w:val="0091516A"/>
    <w:rsid w:val="00915E79"/>
    <w:rsid w:val="00947804"/>
    <w:rsid w:val="009575F0"/>
    <w:rsid w:val="0099274C"/>
    <w:rsid w:val="009A57A3"/>
    <w:rsid w:val="009A74CB"/>
    <w:rsid w:val="009B6091"/>
    <w:rsid w:val="009C1EED"/>
    <w:rsid w:val="009C5C77"/>
    <w:rsid w:val="009C60D9"/>
    <w:rsid w:val="009D2E6C"/>
    <w:rsid w:val="009D3EB7"/>
    <w:rsid w:val="009F23B3"/>
    <w:rsid w:val="00A07F95"/>
    <w:rsid w:val="00A13E27"/>
    <w:rsid w:val="00A165D8"/>
    <w:rsid w:val="00A17196"/>
    <w:rsid w:val="00A21702"/>
    <w:rsid w:val="00A2550E"/>
    <w:rsid w:val="00A350DC"/>
    <w:rsid w:val="00A40883"/>
    <w:rsid w:val="00A455B7"/>
    <w:rsid w:val="00A62628"/>
    <w:rsid w:val="00A701A9"/>
    <w:rsid w:val="00A76A33"/>
    <w:rsid w:val="00A97638"/>
    <w:rsid w:val="00AB08D2"/>
    <w:rsid w:val="00AB64CE"/>
    <w:rsid w:val="00AC00EA"/>
    <w:rsid w:val="00AD6E3A"/>
    <w:rsid w:val="00AE7C6E"/>
    <w:rsid w:val="00AF166B"/>
    <w:rsid w:val="00B06EAA"/>
    <w:rsid w:val="00B66A39"/>
    <w:rsid w:val="00B75E2B"/>
    <w:rsid w:val="00BA118E"/>
    <w:rsid w:val="00BC4EEE"/>
    <w:rsid w:val="00BD2A1F"/>
    <w:rsid w:val="00BD3CEA"/>
    <w:rsid w:val="00BE08A5"/>
    <w:rsid w:val="00C07ED5"/>
    <w:rsid w:val="00C44E69"/>
    <w:rsid w:val="00C466F5"/>
    <w:rsid w:val="00C526C7"/>
    <w:rsid w:val="00C55722"/>
    <w:rsid w:val="00C71993"/>
    <w:rsid w:val="00C81ADF"/>
    <w:rsid w:val="00C97916"/>
    <w:rsid w:val="00CC5368"/>
    <w:rsid w:val="00CC6183"/>
    <w:rsid w:val="00CF3101"/>
    <w:rsid w:val="00D0063F"/>
    <w:rsid w:val="00D03480"/>
    <w:rsid w:val="00D17B49"/>
    <w:rsid w:val="00D4351A"/>
    <w:rsid w:val="00D549D1"/>
    <w:rsid w:val="00D55E16"/>
    <w:rsid w:val="00D823B1"/>
    <w:rsid w:val="00D94EC9"/>
    <w:rsid w:val="00DA3EAD"/>
    <w:rsid w:val="00DB226E"/>
    <w:rsid w:val="00E00D47"/>
    <w:rsid w:val="00E05CFE"/>
    <w:rsid w:val="00E268DE"/>
    <w:rsid w:val="00E313C7"/>
    <w:rsid w:val="00E52838"/>
    <w:rsid w:val="00E7061D"/>
    <w:rsid w:val="00E75111"/>
    <w:rsid w:val="00E84260"/>
    <w:rsid w:val="00E9022E"/>
    <w:rsid w:val="00E931AB"/>
    <w:rsid w:val="00EA4BEC"/>
    <w:rsid w:val="00EB2686"/>
    <w:rsid w:val="00EB3C03"/>
    <w:rsid w:val="00EC79AE"/>
    <w:rsid w:val="00EF73CA"/>
    <w:rsid w:val="00F1226B"/>
    <w:rsid w:val="00F31E27"/>
    <w:rsid w:val="00F33242"/>
    <w:rsid w:val="00F33ACB"/>
    <w:rsid w:val="00F401CB"/>
    <w:rsid w:val="00F40A8B"/>
    <w:rsid w:val="00F55C9C"/>
    <w:rsid w:val="00FA4609"/>
    <w:rsid w:val="00FA7E8F"/>
    <w:rsid w:val="00FC1BC9"/>
    <w:rsid w:val="00FC79B0"/>
    <w:rsid w:val="00FD1AD6"/>
    <w:rsid w:val="00FD7A33"/>
    <w:rsid w:val="00FE1A83"/>
    <w:rsid w:val="00FE4DA8"/>
    <w:rsid w:val="00FF4CB3"/>
    <w:rsid w:val="00FF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A58F2"/>
  <w15:docId w15:val="{258AC479-57BF-413B-A87A-B783F0B24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E1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55E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5E1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55E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55E16"/>
    <w:rPr>
      <w:rFonts w:ascii="맑은 고딕" w:eastAsia="맑은 고딕" w:hAnsi="맑은 고딕"/>
      <w:noProof/>
    </w:rPr>
  </w:style>
  <w:style w:type="character" w:customStyle="1" w:styleId="Char">
    <w:name w:val="머리글 Char"/>
    <w:basedOn w:val="a0"/>
    <w:link w:val="a3"/>
    <w:uiPriority w:val="99"/>
    <w:rsid w:val="00D55E16"/>
  </w:style>
  <w:style w:type="paragraph" w:styleId="a3">
    <w:name w:val="header"/>
    <w:basedOn w:val="a"/>
    <w:link w:val="Char"/>
    <w:uiPriority w:val="99"/>
    <w:unhideWhenUsed/>
    <w:rsid w:val="00D55E1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uiPriority w:val="99"/>
    <w:semiHidden/>
    <w:rsid w:val="00D55E16"/>
  </w:style>
  <w:style w:type="character" w:customStyle="1" w:styleId="Char0">
    <w:name w:val="바닥글 Char"/>
    <w:basedOn w:val="a0"/>
    <w:link w:val="a4"/>
    <w:uiPriority w:val="99"/>
    <w:rsid w:val="00D55E16"/>
  </w:style>
  <w:style w:type="paragraph" w:styleId="a4">
    <w:name w:val="footer"/>
    <w:basedOn w:val="a"/>
    <w:link w:val="Char0"/>
    <w:uiPriority w:val="99"/>
    <w:unhideWhenUsed/>
    <w:rsid w:val="00D55E16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uiPriority w:val="99"/>
    <w:semiHidden/>
    <w:rsid w:val="00D55E16"/>
  </w:style>
  <w:style w:type="character" w:customStyle="1" w:styleId="Char2">
    <w:name w:val="풍선 도움말 텍스트 Char"/>
    <w:basedOn w:val="a0"/>
    <w:link w:val="a5"/>
    <w:uiPriority w:val="99"/>
    <w:semiHidden/>
    <w:rsid w:val="00D55E1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2"/>
    <w:uiPriority w:val="99"/>
    <w:semiHidden/>
    <w:unhideWhenUsed/>
    <w:rsid w:val="00D55E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1">
    <w:name w:val="풍선 도움말 텍스트 Char1"/>
    <w:basedOn w:val="a0"/>
    <w:uiPriority w:val="99"/>
    <w:semiHidden/>
    <w:rsid w:val="00D55E16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D55E16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Normal (Web)"/>
    <w:basedOn w:val="a"/>
    <w:uiPriority w:val="99"/>
    <w:unhideWhenUsed/>
    <w:rsid w:val="00D55E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24kjd">
    <w:name w:val="e24kjd"/>
    <w:basedOn w:val="a0"/>
    <w:rsid w:val="00D55E16"/>
  </w:style>
  <w:style w:type="paragraph" w:customStyle="1" w:styleId="Default">
    <w:name w:val="Default"/>
    <w:rsid w:val="00D55E1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70">
    <w:name w:val="A7"/>
    <w:uiPriority w:val="99"/>
    <w:rsid w:val="00D55E16"/>
    <w:rPr>
      <w:color w:val="000000"/>
      <w:sz w:val="11"/>
      <w:szCs w:val="11"/>
    </w:rPr>
  </w:style>
  <w:style w:type="character" w:styleId="a8">
    <w:name w:val="Hyperlink"/>
    <w:basedOn w:val="a0"/>
    <w:uiPriority w:val="99"/>
    <w:unhideWhenUsed/>
    <w:rsid w:val="00D55E16"/>
    <w:rPr>
      <w:color w:val="0000FF"/>
      <w:u w:val="single"/>
    </w:rPr>
  </w:style>
  <w:style w:type="character" w:styleId="a9">
    <w:name w:val="Emphasis"/>
    <w:basedOn w:val="a0"/>
    <w:uiPriority w:val="20"/>
    <w:qFormat/>
    <w:rsid w:val="00D55E16"/>
    <w:rPr>
      <w:b/>
      <w:bCs/>
      <w:i w:val="0"/>
      <w:iCs w:val="0"/>
    </w:rPr>
  </w:style>
  <w:style w:type="character" w:styleId="aa">
    <w:name w:val="annotation reference"/>
    <w:basedOn w:val="a0"/>
    <w:uiPriority w:val="99"/>
    <w:semiHidden/>
    <w:unhideWhenUsed/>
    <w:rsid w:val="00D55E16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D55E16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D55E16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D55E16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D55E16"/>
    <w:rPr>
      <w:b/>
      <w:bCs/>
    </w:rPr>
  </w:style>
  <w:style w:type="table" w:styleId="ad">
    <w:name w:val="Table Grid"/>
    <w:basedOn w:val="a1"/>
    <w:uiPriority w:val="59"/>
    <w:rsid w:val="00D55E16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1Title">
    <w:name w:val="1 Title"/>
    <w:basedOn w:val="a"/>
    <w:link w:val="1TitleChar"/>
    <w:qFormat/>
    <w:rsid w:val="00D55E16"/>
    <w:pPr>
      <w:widowControl/>
      <w:wordWrap/>
      <w:autoSpaceDE/>
      <w:autoSpaceDN/>
      <w:spacing w:before="200" w:line="360" w:lineRule="auto"/>
      <w:jc w:val="center"/>
    </w:pPr>
    <w:rPr>
      <w:rFonts w:ascii="Times New Roman" w:eastAsia="바탕" w:hAnsi="Times New Roman" w:cs="바탕"/>
      <w:b/>
      <w:kern w:val="0"/>
      <w:sz w:val="24"/>
      <w:szCs w:val="24"/>
      <w:lang w:bidi="en-US"/>
    </w:rPr>
  </w:style>
  <w:style w:type="character" w:customStyle="1" w:styleId="1TitleChar">
    <w:name w:val="1 Title Char"/>
    <w:basedOn w:val="a0"/>
    <w:link w:val="1Title"/>
    <w:rsid w:val="00D55E16"/>
    <w:rPr>
      <w:rFonts w:ascii="Times New Roman" w:eastAsia="바탕" w:hAnsi="Times New Roman" w:cs="바탕"/>
      <w:b/>
      <w:kern w:val="0"/>
      <w:sz w:val="24"/>
      <w:szCs w:val="24"/>
      <w:lang w:bidi="en-US"/>
    </w:rPr>
  </w:style>
  <w:style w:type="paragraph" w:styleId="ae">
    <w:name w:val="List Paragraph"/>
    <w:basedOn w:val="a"/>
    <w:uiPriority w:val="34"/>
    <w:qFormat/>
    <w:rsid w:val="00D55E16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D55E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164C9DDCE43CE4CA703DA9A3A7D94AA" ma:contentTypeVersion="8" ma:contentTypeDescription="새 문서를 만듭니다." ma:contentTypeScope="" ma:versionID="46b32380ab924bcd412375469e8fa7b4">
  <xsd:schema xmlns:xsd="http://www.w3.org/2001/XMLSchema" xmlns:xs="http://www.w3.org/2001/XMLSchema" xmlns:p="http://schemas.microsoft.com/office/2006/metadata/properties" xmlns:ns3="78e98afa-6276-49cc-83a4-4d7b8e84ee01" targetNamespace="http://schemas.microsoft.com/office/2006/metadata/properties" ma:root="true" ma:fieldsID="d40af563a22886b07d7cf3ffb3a62fb8" ns3:_="">
    <xsd:import namespace="78e98afa-6276-49cc-83a4-4d7b8e84e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98afa-6276-49cc-83a4-4d7b8e84ee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2CAC60-327E-4291-BD68-9067187D0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98afa-6276-49cc-83a4-4d7b8e84e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9A7A18-5C01-4E92-AABE-512A45CBED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E46264-A7DC-4406-ACF5-870F11A1A1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Hanna</dc:creator>
  <cp:lastModifiedBy>KNUCH</cp:lastModifiedBy>
  <cp:revision>6</cp:revision>
  <dcterms:created xsi:type="dcterms:W3CDTF">2022-07-03T07:26:00Z</dcterms:created>
  <dcterms:modified xsi:type="dcterms:W3CDTF">2022-09-16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4C9DDCE43CE4CA703DA9A3A7D94AA</vt:lpwstr>
  </property>
</Properties>
</file>